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17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1 (1672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2 (2264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3 (49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4 (7210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5 (19988)</w:t>
            </w:r>
          </w:p>
        </w:tc>
      </w:tr>
      <w:tr>
        <w:trPr>
          <w:trHeight w:val="5552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 (3519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2474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 (1852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1823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 (1757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1742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1633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E (154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 (1449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 (1367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I (1366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 (1342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 (1327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 (1308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1296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1280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M (1195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1189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CAIN (1104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ITION (1087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(1061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 (1047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(1047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(1032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(1031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971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ECT (919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(884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(872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(8530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4626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4268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3718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3416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 (2232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 (1945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 (1833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(1754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(1738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 (1724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1606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1591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1527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1512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 (1372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 (1364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 (1318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 (1303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 (1302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END (1160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 (1127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1111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RD (1098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DRIT (1084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UNIT (1077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(103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 (1010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 (985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LE (971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 (9394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G (234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94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VC (91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D (80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 (70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 (64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62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CAL (61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DITORI (61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 (58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CH (55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(52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BRA (49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RN (47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 (46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A (45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 (42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 (41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 (39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36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(36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 (36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34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34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 (33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33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TERN (32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 (32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GBIRD (31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RD (30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1096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 (1032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973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AL (930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 (803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766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V (739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711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 (677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 (674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657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 (616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D (600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 (571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556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 (531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529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ECT (485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 (478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452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HAN (433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(418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I (403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RSAL (399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I (385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 (379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E (355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337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 (331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M (3290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6099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4057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 (3215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2282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(1867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 (1827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(1812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 (1783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1653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(1629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 (1573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E (1532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1464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143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1261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 (1186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1098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UR (1056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 (1030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1011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(968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 (959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I (95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LE (944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I (941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(939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 (933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 (905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(903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 (9025)</w:t>
            </w:r>
          </w:p>
        </w:tc>
      </w:tr>
      <w:tr>
        <w:trPr>
          <w:trHeight w:val="7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6 (3609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7 (736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8 (79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9 (14192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10 (114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6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 (627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E (547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(483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LOID (480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478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(45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 (455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 (425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 (416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406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391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 (350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ZHEIM (324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320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 (320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 (320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 (260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252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248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 (238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231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QU (227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AS (215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N (215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212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(198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ETA (18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 (183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(177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OSIT (1740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 (179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SCI (119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(112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 (82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EARCH (81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 (61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 (53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RN (52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AM (46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45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ENC (43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 (42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(42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RI (42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OOL (41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 (41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 (38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38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 (38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VID (38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ORM (35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 (34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AG (33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 (33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GRADU (33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32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IGN (29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 (29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CH (28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VERS (28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ADIAN (204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 (172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HT (164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125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YTHM (124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 (123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SE (105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103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CK (102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87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I (84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 (74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E (67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K (64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(64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63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(63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59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 (59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 (58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5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56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M (55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 (52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 (51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51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 (50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 (49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HT (48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46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2274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 (1769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K (1634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1508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(1428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 (1416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1283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1135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EX (1076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VEM (1044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FORM (1016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A (1001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948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 (916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(906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I (903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(888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(864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848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ESS (846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 (839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ULU (828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786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 (779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 (769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L (756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ITION (740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(720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719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RD (711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EEP (510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 (236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(19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 (171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 (158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KE (156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 (129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RD (110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(94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I (92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(92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(82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G (806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(80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E (73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 (72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(71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I (71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W (690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EAS (65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 (64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64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IV (63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 (625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(61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 (598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D (597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M (594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VE (583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 (58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15:31:00Z</dcterms:created>
  <dc:creator>john</dc:creator>
  <dc:description/>
  <cp:keywords/>
  <dc:language>en-US</dc:language>
  <cp:lastModifiedBy>john</cp:lastModifiedBy>
  <dcterms:modified xsi:type="dcterms:W3CDTF">2008-03-21T15:48:00Z</dcterms:modified>
  <cp:revision>3</cp:revision>
  <dc:subject/>
  <dc:title>cluster1 (16729)</dc:title>
</cp:coreProperties>
</file>